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25F4A" w14:textId="3BFF9AF9" w:rsidR="00E03809" w:rsidRPr="00D170F6" w:rsidRDefault="00E03809" w:rsidP="00BC36F9">
      <w:pPr>
        <w:spacing w:afterLines="10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70F6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6D60586" w14:textId="002B6804" w:rsidR="009D6E9C" w:rsidRPr="00D170F6" w:rsidRDefault="00E03809" w:rsidP="00BC36F9">
      <w:pPr>
        <w:spacing w:afterLines="10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70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48D1" w:rsidRPr="00D170F6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D170F6">
        <w:rPr>
          <w:rFonts w:ascii="Times New Roman" w:hAnsi="Times New Roman" w:cs="Times New Roman"/>
          <w:b/>
          <w:bCs/>
          <w:sz w:val="24"/>
          <w:szCs w:val="24"/>
        </w:rPr>
        <w:t>1. Comparison between with and without pretreatment</w:t>
      </w:r>
    </w:p>
    <w:tbl>
      <w:tblPr>
        <w:tblStyle w:val="a3"/>
        <w:tblpPr w:leftFromText="180" w:rightFromText="180" w:vertAnchor="text" w:horzAnchor="margin" w:tblpY="66"/>
        <w:tblW w:w="9609" w:type="dxa"/>
        <w:tblLook w:val="04A0" w:firstRow="1" w:lastRow="0" w:firstColumn="1" w:lastColumn="0" w:noHBand="0" w:noVBand="1"/>
      </w:tblPr>
      <w:tblGrid>
        <w:gridCol w:w="3317"/>
        <w:gridCol w:w="2288"/>
        <w:gridCol w:w="2627"/>
        <w:gridCol w:w="1377"/>
      </w:tblGrid>
      <w:tr w:rsidR="0014170B" w:rsidRPr="00D170F6" w14:paraId="6D2DC1C4" w14:textId="77777777" w:rsidTr="00D170F6">
        <w:trPr>
          <w:trHeight w:val="373"/>
        </w:trPr>
        <w:tc>
          <w:tcPr>
            <w:tcW w:w="3317" w:type="dxa"/>
          </w:tcPr>
          <w:p w14:paraId="7208D89E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86B2A18" w14:textId="140F7070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SB Pretreatment</w:t>
            </w:r>
          </w:p>
          <w:p w14:paraId="223ACEEF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(n=338)</w:t>
            </w:r>
          </w:p>
        </w:tc>
        <w:tc>
          <w:tcPr>
            <w:tcW w:w="2627" w:type="dxa"/>
          </w:tcPr>
          <w:p w14:paraId="45217619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SB no pretreatment (n=482)</w:t>
            </w:r>
          </w:p>
        </w:tc>
        <w:tc>
          <w:tcPr>
            <w:tcW w:w="1377" w:type="dxa"/>
          </w:tcPr>
          <w:p w14:paraId="2FBC7DAA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4170B" w:rsidRPr="00D170F6" w14:paraId="3F1C2089" w14:textId="77777777" w:rsidTr="0014170B">
        <w:trPr>
          <w:trHeight w:val="96"/>
        </w:trPr>
        <w:tc>
          <w:tcPr>
            <w:tcW w:w="9609" w:type="dxa"/>
            <w:gridSpan w:val="4"/>
          </w:tcPr>
          <w:p w14:paraId="0F6F6255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CA variables</w:t>
            </w:r>
          </w:p>
        </w:tc>
      </w:tr>
      <w:tr w:rsidR="0014170B" w:rsidRPr="00D170F6" w14:paraId="3D03BB8F" w14:textId="77777777" w:rsidTr="00D170F6">
        <w:trPr>
          <w:trHeight w:val="228"/>
        </w:trPr>
        <w:tc>
          <w:tcPr>
            <w:tcW w:w="3317" w:type="dxa"/>
          </w:tcPr>
          <w:p w14:paraId="3518F073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B lesion length, mm</w:t>
            </w:r>
          </w:p>
        </w:tc>
        <w:tc>
          <w:tcPr>
            <w:tcW w:w="2288" w:type="dxa"/>
          </w:tcPr>
          <w:p w14:paraId="18CD4CF6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4.47±9.91</w:t>
            </w:r>
          </w:p>
        </w:tc>
        <w:tc>
          <w:tcPr>
            <w:tcW w:w="2627" w:type="dxa"/>
          </w:tcPr>
          <w:p w14:paraId="170E4366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2.25±8.65</w:t>
            </w:r>
          </w:p>
        </w:tc>
        <w:tc>
          <w:tcPr>
            <w:tcW w:w="1377" w:type="dxa"/>
          </w:tcPr>
          <w:p w14:paraId="193C6537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170B" w:rsidRPr="00D170F6" w14:paraId="635ED4FA" w14:textId="77777777" w:rsidTr="00D170F6">
        <w:trPr>
          <w:trHeight w:val="228"/>
        </w:trPr>
        <w:tc>
          <w:tcPr>
            <w:tcW w:w="3317" w:type="dxa"/>
          </w:tcPr>
          <w:p w14:paraId="533F28DA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stial SB RVD, mm</w:t>
            </w:r>
          </w:p>
        </w:tc>
        <w:tc>
          <w:tcPr>
            <w:tcW w:w="2288" w:type="dxa"/>
          </w:tcPr>
          <w:p w14:paraId="390F0D1C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.36±0.45</w:t>
            </w:r>
          </w:p>
        </w:tc>
        <w:tc>
          <w:tcPr>
            <w:tcW w:w="2627" w:type="dxa"/>
          </w:tcPr>
          <w:p w14:paraId="1176C3D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.43±0.43</w:t>
            </w:r>
          </w:p>
        </w:tc>
        <w:tc>
          <w:tcPr>
            <w:tcW w:w="1377" w:type="dxa"/>
          </w:tcPr>
          <w:p w14:paraId="1442D7D5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14170B" w:rsidRPr="00D170F6" w14:paraId="3AFF74E2" w14:textId="77777777" w:rsidTr="00D170F6">
        <w:trPr>
          <w:trHeight w:val="228"/>
        </w:trPr>
        <w:tc>
          <w:tcPr>
            <w:tcW w:w="3317" w:type="dxa"/>
          </w:tcPr>
          <w:p w14:paraId="481D696A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B MLD, mm</w:t>
            </w:r>
          </w:p>
        </w:tc>
        <w:tc>
          <w:tcPr>
            <w:tcW w:w="2288" w:type="dxa"/>
          </w:tcPr>
          <w:p w14:paraId="2B61E53F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.08±0.53</w:t>
            </w:r>
          </w:p>
        </w:tc>
        <w:tc>
          <w:tcPr>
            <w:tcW w:w="2627" w:type="dxa"/>
          </w:tcPr>
          <w:p w14:paraId="65A45E47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.36±0.54</w:t>
            </w:r>
          </w:p>
        </w:tc>
        <w:tc>
          <w:tcPr>
            <w:tcW w:w="1377" w:type="dxa"/>
          </w:tcPr>
          <w:p w14:paraId="6DC1B31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4170B" w:rsidRPr="00D170F6" w14:paraId="3B1916D1" w14:textId="77777777" w:rsidTr="00D170F6">
        <w:trPr>
          <w:trHeight w:val="172"/>
        </w:trPr>
        <w:tc>
          <w:tcPr>
            <w:tcW w:w="3317" w:type="dxa"/>
          </w:tcPr>
          <w:p w14:paraId="7533D68B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stial SB DS, %</w:t>
            </w:r>
          </w:p>
        </w:tc>
        <w:tc>
          <w:tcPr>
            <w:tcW w:w="2288" w:type="dxa"/>
          </w:tcPr>
          <w:p w14:paraId="60BA8788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51.99±20.16</w:t>
            </w:r>
          </w:p>
        </w:tc>
        <w:tc>
          <w:tcPr>
            <w:tcW w:w="2627" w:type="dxa"/>
          </w:tcPr>
          <w:p w14:paraId="6EEE621E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42.96±19.26</w:t>
            </w:r>
          </w:p>
        </w:tc>
        <w:tc>
          <w:tcPr>
            <w:tcW w:w="1377" w:type="dxa"/>
          </w:tcPr>
          <w:p w14:paraId="4A370073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4170B" w:rsidRPr="00D170F6" w14:paraId="5CC4CA2D" w14:textId="77777777" w:rsidTr="0014170B">
        <w:trPr>
          <w:trHeight w:val="111"/>
        </w:trPr>
        <w:tc>
          <w:tcPr>
            <w:tcW w:w="9609" w:type="dxa"/>
            <w:gridSpan w:val="4"/>
          </w:tcPr>
          <w:p w14:paraId="4C8D1E00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outcome</w:t>
            </w:r>
          </w:p>
        </w:tc>
      </w:tr>
      <w:tr w:rsidR="0014170B" w:rsidRPr="00D170F6" w14:paraId="0A093DB2" w14:textId="77777777" w:rsidTr="00D170F6">
        <w:trPr>
          <w:trHeight w:val="116"/>
        </w:trPr>
        <w:tc>
          <w:tcPr>
            <w:tcW w:w="3317" w:type="dxa"/>
          </w:tcPr>
          <w:p w14:paraId="048D1AEF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30 days, n (%)</w:t>
            </w:r>
          </w:p>
          <w:p w14:paraId="344EFC98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TLF</w:t>
            </w:r>
          </w:p>
          <w:p w14:paraId="553D2EC8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Cardiac death</w:t>
            </w:r>
          </w:p>
          <w:p w14:paraId="27388726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TVMI</w:t>
            </w:r>
          </w:p>
          <w:p w14:paraId="3EA58423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    PMI</w:t>
            </w:r>
          </w:p>
          <w:p w14:paraId="6ECB098E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TLR</w:t>
            </w:r>
          </w:p>
          <w:p w14:paraId="7E3A7A6D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Stent thrombosis</w:t>
            </w:r>
          </w:p>
        </w:tc>
        <w:tc>
          <w:tcPr>
            <w:tcW w:w="2288" w:type="dxa"/>
          </w:tcPr>
          <w:p w14:paraId="2477B2E4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16A215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31 (9.2)</w:t>
            </w:r>
          </w:p>
          <w:p w14:paraId="4254BD85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4 (1.2)</w:t>
            </w:r>
          </w:p>
          <w:p w14:paraId="47F7728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9 (8.6)</w:t>
            </w:r>
          </w:p>
          <w:p w14:paraId="7AF09ADF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5 (4.4)</w:t>
            </w:r>
          </w:p>
          <w:p w14:paraId="7B725F4F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 (0.6)</w:t>
            </w:r>
          </w:p>
          <w:p w14:paraId="6DBF551B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7 (2.1)</w:t>
            </w:r>
          </w:p>
        </w:tc>
        <w:tc>
          <w:tcPr>
            <w:tcW w:w="2627" w:type="dxa"/>
          </w:tcPr>
          <w:p w14:paraId="6030CCF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331530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7 (5.6)</w:t>
            </w:r>
          </w:p>
          <w:p w14:paraId="01C0B1E6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 (0.4)</w:t>
            </w:r>
          </w:p>
          <w:p w14:paraId="587587C4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3 (4.8)</w:t>
            </w:r>
          </w:p>
          <w:p w14:paraId="2FE6416C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9 (1.9)</w:t>
            </w:r>
          </w:p>
          <w:p w14:paraId="2F68A733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3 (0.6)</w:t>
            </w:r>
          </w:p>
          <w:p w14:paraId="5CE316A2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77" w:type="dxa"/>
          </w:tcPr>
          <w:p w14:paraId="0EE82D28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190502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  <w:p w14:paraId="66E227BE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  <w:p w14:paraId="0D1B9458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  <w:p w14:paraId="7616B228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  <w:p w14:paraId="5FBD9F97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  <w:p w14:paraId="08A055D3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14170B" w:rsidRPr="00D170F6" w14:paraId="5653AD92" w14:textId="77777777" w:rsidTr="00D170F6">
        <w:trPr>
          <w:trHeight w:val="115"/>
        </w:trPr>
        <w:tc>
          <w:tcPr>
            <w:tcW w:w="3317" w:type="dxa"/>
          </w:tcPr>
          <w:p w14:paraId="1F90986D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1-year, n (%)</w:t>
            </w:r>
          </w:p>
          <w:p w14:paraId="0934615F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TLF</w:t>
            </w:r>
          </w:p>
          <w:p w14:paraId="39882FD6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Cardiac death</w:t>
            </w:r>
          </w:p>
          <w:p w14:paraId="389FF2AB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TVMI</w:t>
            </w:r>
          </w:p>
          <w:p w14:paraId="6B2D605C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TLR</w:t>
            </w:r>
          </w:p>
          <w:p w14:paraId="46D6AC3F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Stent thrombosis</w:t>
            </w:r>
          </w:p>
        </w:tc>
        <w:tc>
          <w:tcPr>
            <w:tcW w:w="2288" w:type="dxa"/>
          </w:tcPr>
          <w:p w14:paraId="349ACC6C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A1156A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64 (18.9)</w:t>
            </w:r>
          </w:p>
          <w:p w14:paraId="0BBF569B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9 (2.7)</w:t>
            </w:r>
          </w:p>
          <w:p w14:paraId="466A3CA5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33 (9.8)</w:t>
            </w:r>
          </w:p>
          <w:p w14:paraId="74A55297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30 (8.9)</w:t>
            </w:r>
          </w:p>
          <w:p w14:paraId="055E6418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9 (2.7)</w:t>
            </w:r>
          </w:p>
        </w:tc>
        <w:tc>
          <w:tcPr>
            <w:tcW w:w="2627" w:type="dxa"/>
          </w:tcPr>
          <w:p w14:paraId="11329C4D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A2F68F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54 (11.2)</w:t>
            </w:r>
          </w:p>
          <w:p w14:paraId="4FD9BBD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7 (1.5)</w:t>
            </w:r>
          </w:p>
          <w:p w14:paraId="6F072208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9 (6.0)</w:t>
            </w:r>
          </w:p>
          <w:p w14:paraId="7FB17654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28 (5.8)</w:t>
            </w:r>
          </w:p>
          <w:p w14:paraId="5615643C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2 (2.5)</w:t>
            </w:r>
          </w:p>
        </w:tc>
        <w:tc>
          <w:tcPr>
            <w:tcW w:w="1377" w:type="dxa"/>
          </w:tcPr>
          <w:p w14:paraId="0DB3250C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A0E945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  <w:p w14:paraId="3421C07A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  <w:p w14:paraId="0DE1DBF2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  <w:p w14:paraId="2CBF7B4D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  <w:p w14:paraId="48EA0F24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4170B" w:rsidRPr="00D170F6" w14:paraId="3F34E753" w14:textId="77777777" w:rsidTr="00D170F6">
        <w:trPr>
          <w:trHeight w:val="111"/>
        </w:trPr>
        <w:tc>
          <w:tcPr>
            <w:tcW w:w="3317" w:type="dxa"/>
          </w:tcPr>
          <w:p w14:paraId="63369D8B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3-year, n (%)</w:t>
            </w:r>
          </w:p>
          <w:p w14:paraId="4146BFBA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TLF</w:t>
            </w:r>
          </w:p>
          <w:p w14:paraId="5236216E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Cardiac death</w:t>
            </w:r>
          </w:p>
          <w:p w14:paraId="01AD5128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TVMI</w:t>
            </w:r>
          </w:p>
          <w:p w14:paraId="710F16FD" w14:textId="77777777" w:rsidR="0014170B" w:rsidRPr="00D170F6" w:rsidRDefault="0014170B" w:rsidP="00BC36F9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 TLR</w:t>
            </w:r>
          </w:p>
          <w:p w14:paraId="6AF1CF3C" w14:textId="77777777" w:rsidR="0014170B" w:rsidRPr="00D170F6" w:rsidRDefault="0014170B" w:rsidP="00BC36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Stent thrombosis</w:t>
            </w:r>
          </w:p>
        </w:tc>
        <w:tc>
          <w:tcPr>
            <w:tcW w:w="2288" w:type="dxa"/>
          </w:tcPr>
          <w:p w14:paraId="59A83425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E5595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83 (24.6)</w:t>
            </w:r>
          </w:p>
          <w:p w14:paraId="0DA04528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8 (5.3)</w:t>
            </w:r>
          </w:p>
          <w:p w14:paraId="5889C30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41 (12.1)</w:t>
            </w:r>
          </w:p>
          <w:p w14:paraId="380AF566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47 (13.9)</w:t>
            </w:r>
          </w:p>
          <w:p w14:paraId="17752372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6 (4.7)</w:t>
            </w:r>
          </w:p>
        </w:tc>
        <w:tc>
          <w:tcPr>
            <w:tcW w:w="2627" w:type="dxa"/>
          </w:tcPr>
          <w:p w14:paraId="03DD9AA5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825154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71 (14.7)</w:t>
            </w:r>
          </w:p>
          <w:p w14:paraId="0D76F5DC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3 (2.7)</w:t>
            </w:r>
          </w:p>
          <w:p w14:paraId="27C2B37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36 (7.5)</w:t>
            </w:r>
          </w:p>
          <w:p w14:paraId="736ACA91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35 (7.3)</w:t>
            </w:r>
          </w:p>
          <w:p w14:paraId="62EA18AE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16 (3.3)</w:t>
            </w:r>
          </w:p>
        </w:tc>
        <w:tc>
          <w:tcPr>
            <w:tcW w:w="1377" w:type="dxa"/>
          </w:tcPr>
          <w:p w14:paraId="49C1BCBA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720C87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  <w:p w14:paraId="3A577288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  <w:p w14:paraId="47D19CEE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  <w:p w14:paraId="4F7E21EA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  <w:p w14:paraId="34E7E47A" w14:textId="77777777" w:rsidR="0014170B" w:rsidRPr="00D170F6" w:rsidRDefault="0014170B" w:rsidP="00BC36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70F6">
              <w:rPr>
                <w:rFonts w:ascii="Times New Roman" w:eastAsia="Times New Roman" w:hAnsi="Times New Roman" w:cs="Times New Roman"/>
                <w:sz w:val="24"/>
                <w:szCs w:val="24"/>
              </w:rPr>
              <w:t>0.360</w:t>
            </w:r>
          </w:p>
        </w:tc>
      </w:tr>
    </w:tbl>
    <w:p w14:paraId="474BA9DB" w14:textId="06780F06" w:rsidR="00BC36F9" w:rsidRDefault="00D170F6" w:rsidP="00BC36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70F6">
        <w:rPr>
          <w:rFonts w:ascii="Times New Roman" w:hAnsi="Times New Roman" w:cs="Times New Roman"/>
          <w:sz w:val="24"/>
          <w:szCs w:val="24"/>
        </w:rPr>
        <w:lastRenderedPageBreak/>
        <w:t xml:space="preserve">DS, diameter stenosis; MLD, minimal lumen diameter; PMI, periprocedural myocardial infarction; QCA, quantitative coronary analysis; </w:t>
      </w:r>
      <w:r w:rsidR="00E03809" w:rsidRPr="00D170F6">
        <w:rPr>
          <w:rFonts w:ascii="Times New Roman" w:hAnsi="Times New Roman" w:cs="Times New Roman"/>
          <w:sz w:val="24"/>
          <w:szCs w:val="24"/>
        </w:rPr>
        <w:t>SB, side branch; RVD, reference vessel diameter; TLF, target lesion failure</w:t>
      </w:r>
      <w:r w:rsidRPr="00D170F6">
        <w:rPr>
          <w:rFonts w:ascii="Times New Roman" w:hAnsi="Times New Roman" w:cs="Times New Roman"/>
          <w:sz w:val="24"/>
          <w:szCs w:val="24"/>
        </w:rPr>
        <w:t>; TLR, target lesion revascularization</w:t>
      </w:r>
      <w:r w:rsidR="00E03809" w:rsidRPr="00D170F6">
        <w:rPr>
          <w:rFonts w:ascii="Times New Roman" w:hAnsi="Times New Roman" w:cs="Times New Roman"/>
          <w:sz w:val="24"/>
          <w:szCs w:val="24"/>
        </w:rPr>
        <w:t>; TVMI, target vessel myocardial infarction</w:t>
      </w:r>
    </w:p>
    <w:p w14:paraId="46E4FF9E" w14:textId="77777777" w:rsidR="00BC36F9" w:rsidRDefault="00BC36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4A6E59" w14:textId="77777777" w:rsidR="00E03809" w:rsidRPr="00D170F6" w:rsidRDefault="00E03809" w:rsidP="00BC36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9BBBAC8" w14:textId="5118D9A6" w:rsidR="00E03809" w:rsidRPr="00D170F6" w:rsidRDefault="00481436" w:rsidP="00BC36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70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8B76E4" wp14:editId="17F09610">
            <wp:extent cx="5943600" cy="6385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36F9" w:rsidRPr="00BC36F9">
        <w:rPr>
          <w:rFonts w:ascii="Times New Roman" w:hAnsi="Times New Roman" w:cs="Times New Roman"/>
          <w:sz w:val="24"/>
          <w:szCs w:val="24"/>
        </w:rPr>
        <w:t xml:space="preserve"> </w:t>
      </w:r>
      <w:r w:rsidR="00BC36F9" w:rsidRPr="00D170F6">
        <w:rPr>
          <w:rFonts w:ascii="Times New Roman" w:hAnsi="Times New Roman" w:cs="Times New Roman"/>
          <w:sz w:val="24"/>
          <w:szCs w:val="24"/>
        </w:rPr>
        <w:t>TLF, target lesion failure; TLR, target lesion revascularization; TVMI, target vessel myocardial infarction</w:t>
      </w:r>
    </w:p>
    <w:sectPr w:rsidR="00E03809" w:rsidRPr="00D17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9C"/>
    <w:rsid w:val="0014170B"/>
    <w:rsid w:val="00481436"/>
    <w:rsid w:val="004948D1"/>
    <w:rsid w:val="005170B9"/>
    <w:rsid w:val="007F628E"/>
    <w:rsid w:val="009D6E9C"/>
    <w:rsid w:val="00BC36F9"/>
    <w:rsid w:val="00C96EAE"/>
    <w:rsid w:val="00D170F6"/>
    <w:rsid w:val="00E03809"/>
    <w:rsid w:val="00F20A8C"/>
    <w:rsid w:val="00F4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6C5E"/>
  <w15:chartTrackingRefBased/>
  <w15:docId w15:val="{2F38786E-A92C-4478-8970-5F7903B2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0B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oliang</dc:creator>
  <cp:keywords/>
  <dc:description/>
  <cp:lastModifiedBy>ufon</cp:lastModifiedBy>
  <cp:revision>7</cp:revision>
  <dcterms:created xsi:type="dcterms:W3CDTF">2022-03-29T03:11:00Z</dcterms:created>
  <dcterms:modified xsi:type="dcterms:W3CDTF">2022-04-01T02:32:00Z</dcterms:modified>
</cp:coreProperties>
</file>